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4078B" w14:textId="0C384155" w:rsidR="006A6059" w:rsidRDefault="006A6059" w:rsidP="006A6059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6A6059">
        <w:rPr>
          <w:rFonts w:ascii="Times New Roman" w:hAnsi="Times New Roman" w:cs="Times New Roman"/>
          <w:color w:val="auto"/>
          <w:sz w:val="22"/>
          <w:szCs w:val="22"/>
        </w:rPr>
        <w:t>Table 9.5 Multivariate Reduction Process of contextual factors (Model number, contextual factor, Akaike Information Criterion (AIC), Bayesian Information Criterion (BIC)).</w:t>
      </w:r>
    </w:p>
    <w:p w14:paraId="266FAB6E" w14:textId="77777777" w:rsidR="006A6059" w:rsidRPr="006A6059" w:rsidRDefault="006A6059" w:rsidP="006A6059">
      <w:pPr>
        <w:rPr>
          <w:lang w:eastAsia="en-US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841"/>
        <w:gridCol w:w="3692"/>
        <w:gridCol w:w="2271"/>
        <w:gridCol w:w="891"/>
        <w:gridCol w:w="1071"/>
        <w:gridCol w:w="1136"/>
      </w:tblGrid>
      <w:tr w:rsidR="006A6059" w:rsidRPr="003C2E08" w14:paraId="36B5B57F" w14:textId="77777777" w:rsidTr="000C2E39">
        <w:trPr>
          <w:trHeight w:val="467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10A22016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Total Distance</w:t>
            </w:r>
          </w:p>
        </w:tc>
      </w:tr>
      <w:tr w:rsidR="006A6059" w:rsidRPr="003C2E08" w14:paraId="509F7A6F" w14:textId="77777777" w:rsidTr="000C2E39">
        <w:trPr>
          <w:trHeight w:val="286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00AA3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FF5F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DB34A2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657EFE0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3F77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A189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ADB90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61452582" w14:textId="77777777" w:rsidTr="000C2E39">
        <w:trPr>
          <w:trHeight w:val="749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28E61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E9A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Half Number  Match Type Result WLD  Ranking - Own Team Ranking Difference Temperature Match Time 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60F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12 &amp; 0.637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031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74.9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E3C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85.5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E8E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mperature</w:t>
            </w:r>
          </w:p>
        </w:tc>
      </w:tr>
      <w:tr w:rsidR="006A6059" w:rsidRPr="003C2E08" w14:paraId="2BE813E5" w14:textId="77777777" w:rsidTr="000C2E39">
        <w:trPr>
          <w:trHeight w:val="749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D78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0DB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Half Number  Match Type Result WLD  Ranking - Own Team Ranking Difference Match Time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FDC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66 &amp; 0.789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612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81.81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DE8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92.355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B3F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tch Time </w:t>
            </w:r>
          </w:p>
        </w:tc>
      </w:tr>
      <w:tr w:rsidR="006A6059" w:rsidRPr="003C2E08" w14:paraId="5586BDDC" w14:textId="77777777" w:rsidTr="000C2E39">
        <w:trPr>
          <w:trHeight w:val="749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0EE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7D40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y Number  Half Number  Match Type Result WLD  Ranking - Own Team Ranking Difference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DB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860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B8D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85.12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75C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95.673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894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tch Type</w:t>
            </w:r>
          </w:p>
        </w:tc>
      </w:tr>
      <w:tr w:rsidR="006A6059" w:rsidRPr="003C2E08" w14:paraId="4E17AEF5" w14:textId="77777777" w:rsidTr="000C2E39">
        <w:trPr>
          <w:trHeight w:val="749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77B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4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81D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y Number  Half Number  Result WLD  Ranking - Own Team Ranking Difference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F17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051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211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88.27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7EC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498.82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185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Number</w:t>
            </w:r>
          </w:p>
        </w:tc>
      </w:tr>
      <w:tr w:rsidR="006A6059" w:rsidRPr="003C2E08" w14:paraId="6777D8F2" w14:textId="77777777" w:rsidTr="000C2E39">
        <w:trPr>
          <w:trHeight w:val="749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D9FBA8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5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4B35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y Number Result WLD  Ranking - Own Team Ranking Difference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4E8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3C6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548.9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482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559.4665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D89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2B719EA4" w14:textId="77777777" w:rsidTr="000C2E39">
        <w:trPr>
          <w:trHeight w:val="714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7BCABAEA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Low Speed Distance - Zone 1</w:t>
            </w:r>
          </w:p>
        </w:tc>
      </w:tr>
      <w:tr w:rsidR="006A6059" w:rsidRPr="003C2E08" w14:paraId="3200514E" w14:textId="77777777" w:rsidTr="000C2E39">
        <w:trPr>
          <w:trHeight w:val="286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DFC85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514A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C75312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54CA96A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03737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7094E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0D86F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41905D75" w14:textId="77777777" w:rsidTr="000C2E39">
        <w:trPr>
          <w:trHeight w:val="57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3BFC6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81F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f Number  Result WLD  Ranking Difference Playing Status  Player Position Temperature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CC8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679 &amp; 0.686 &amp; 0.555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25A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57.921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194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68.468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211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Difference</w:t>
            </w:r>
          </w:p>
        </w:tc>
      </w:tr>
      <w:tr w:rsidR="006A6059" w:rsidRPr="003C2E08" w14:paraId="1C0B1BFE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180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020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f Number  Result WLD  Ranking Difference Playing Status  Player Position Temperature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D52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462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000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52.087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0C5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62.63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479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Number</w:t>
            </w:r>
          </w:p>
        </w:tc>
      </w:tr>
      <w:tr w:rsidR="006A6059" w:rsidRPr="003C2E08" w14:paraId="470D6A53" w14:textId="77777777" w:rsidTr="000C2E39">
        <w:trPr>
          <w:trHeight w:val="286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13D9D7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AEE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ult WLD  Ranking Difference Playing Status  Player Position Temperature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AC1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C63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08.08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151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018.63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80A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789B7C9E" w14:textId="77777777" w:rsidTr="000C2E39">
        <w:trPr>
          <w:trHeight w:val="810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68B4BBF4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Moderate Speed Distance - Zone 2</w:t>
            </w:r>
          </w:p>
        </w:tc>
      </w:tr>
      <w:tr w:rsidR="006A6059" w:rsidRPr="003C2E08" w14:paraId="2F9FAF46" w14:textId="77777777" w:rsidTr="000C2E39">
        <w:trPr>
          <w:trHeight w:val="558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08B8B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A29C3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0E1F9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1FF9E0B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E2BA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DDD2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2A8E3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3AFD316B" w14:textId="77777777" w:rsidTr="000C2E39">
        <w:trPr>
          <w:trHeight w:val="57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13E69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511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Match Type Ranking Difference Playing Status  Player Position Player Level  Match Time 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296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999 &amp; 0.944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5D0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89.95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1AF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00.503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B47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tch Time </w:t>
            </w:r>
          </w:p>
        </w:tc>
      </w:tr>
      <w:tr w:rsidR="006A6059" w:rsidRPr="003C2E08" w14:paraId="7461DDBD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96D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55B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Match Type Ranking Difference Playing Status  Player Position Player Level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8D1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661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D6D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92.25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ADC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02.81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839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tch Type</w:t>
            </w:r>
          </w:p>
        </w:tc>
      </w:tr>
      <w:tr w:rsidR="006A6059" w:rsidRPr="003C2E08" w14:paraId="2C22BEF2" w14:textId="77777777" w:rsidTr="000C2E39">
        <w:trPr>
          <w:trHeight w:val="286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7ED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D10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anking Difference Playing Status  Player Position Player Level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02B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087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B07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94.44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E56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05.004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47A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ing Status </w:t>
            </w:r>
          </w:p>
        </w:tc>
      </w:tr>
      <w:tr w:rsidR="006A6059" w:rsidRPr="003C2E08" w14:paraId="44B76E66" w14:textId="77777777" w:rsidTr="000C2E39">
        <w:trPr>
          <w:trHeight w:val="286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04107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4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B60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anking Difference  Player Position Player Level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CE8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324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898.55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F06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909.107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9FB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12A666C4" w14:textId="77777777" w:rsidTr="000C2E39">
        <w:trPr>
          <w:trHeight w:val="802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4C131200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High Speed Distance - Zone 3</w:t>
            </w:r>
          </w:p>
        </w:tc>
      </w:tr>
      <w:tr w:rsidR="006A6059" w:rsidRPr="003C2E08" w14:paraId="01D2F8C2" w14:textId="77777777" w:rsidTr="000C2E39">
        <w:trPr>
          <w:trHeight w:val="286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11BB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51CD6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425EB6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ason for removal</w:t>
            </w:r>
          </w:p>
          <w:p w14:paraId="5D38219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6E786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0DBE4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490F0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3E501330" w14:textId="77777777" w:rsidTr="000C2E39">
        <w:trPr>
          <w:trHeight w:val="57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9DE33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E243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esult WLD  Result Margin Ranking - Own Team Ranking Difference  Player Position Player Level  Match Time </w:t>
            </w:r>
          </w:p>
          <w:p w14:paraId="5FF200C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97D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P = 0.234, 0.771 &amp; 0.882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8F2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24.617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199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35.17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C63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Difference</w:t>
            </w:r>
          </w:p>
        </w:tc>
      </w:tr>
      <w:tr w:rsidR="006A6059" w:rsidRPr="003C2E08" w14:paraId="7958D030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EA0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2DB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esult WLD  Result Margin Ranking - Own Team  Player Position Player Level  Match Time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B1A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994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F8A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23.854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211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34.41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A50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tch Time </w:t>
            </w:r>
          </w:p>
        </w:tc>
      </w:tr>
      <w:tr w:rsidR="006A6059" w:rsidRPr="003C2E08" w14:paraId="57983BCA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A8B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4D76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esult WLD  Result Margin Ranking - Own Team  Player Position Player Level </w:t>
            </w:r>
          </w:p>
          <w:p w14:paraId="7E5BACC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A43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194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9BF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30.252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046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40.813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CDE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- Own Team</w:t>
            </w:r>
          </w:p>
        </w:tc>
      </w:tr>
      <w:tr w:rsidR="006A6059" w:rsidRPr="003C2E08" w14:paraId="3D19C40E" w14:textId="77777777" w:rsidTr="000C2E39">
        <w:trPr>
          <w:trHeight w:val="286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98D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4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2005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esult WLD  Result Margin  Player Position Player Level </w:t>
            </w:r>
          </w:p>
          <w:p w14:paraId="5964091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078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883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D0A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31.403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989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41.966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B19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ult WLD </w:t>
            </w:r>
          </w:p>
        </w:tc>
      </w:tr>
      <w:tr w:rsidR="006A6059" w:rsidRPr="003C2E08" w14:paraId="0F3F7F75" w14:textId="77777777" w:rsidTr="000C2E39">
        <w:trPr>
          <w:trHeight w:val="509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15D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5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C141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esult Margin  Player Position Player Level </w:t>
            </w:r>
          </w:p>
          <w:p w14:paraId="25A7C6E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B80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055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A10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36.28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73B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46.846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422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ult Margin</w:t>
            </w:r>
          </w:p>
        </w:tc>
      </w:tr>
      <w:tr w:rsidR="006A6059" w:rsidRPr="003C2E08" w14:paraId="32F51C92" w14:textId="77777777" w:rsidTr="000C2E39">
        <w:trPr>
          <w:trHeight w:val="495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096D7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6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5BE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Day Number  Result Margin  Player Position Player Level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43D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A5A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43.107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34D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653.673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A85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79D1FF8E" w14:textId="77777777" w:rsidTr="000C2E39">
        <w:trPr>
          <w:trHeight w:val="914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0055E229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Very High-Speed Distance - Zone 4</w:t>
            </w:r>
          </w:p>
        </w:tc>
      </w:tr>
      <w:tr w:rsidR="006A6059" w:rsidRPr="003C2E08" w14:paraId="030C541E" w14:textId="77777777" w:rsidTr="000C2E39">
        <w:trPr>
          <w:trHeight w:val="286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45E16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E5D79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8D3A50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ason for removal</w:t>
            </w:r>
          </w:p>
          <w:p w14:paraId="3402E33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D3416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81858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ED70C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47F65836" w14:textId="77777777" w:rsidTr="000C2E39">
        <w:trPr>
          <w:trHeight w:val="57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03C3D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BB46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f Number  Result Margin Ranking - Own Team Playing Status  Player Position Player Level  Temperature</w:t>
            </w:r>
          </w:p>
          <w:p w14:paraId="3486299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4C4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963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CCA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95.846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C88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06.396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A8D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ing Status </w:t>
            </w:r>
          </w:p>
        </w:tc>
      </w:tr>
      <w:tr w:rsidR="006A6059" w:rsidRPr="003C2E08" w14:paraId="54849176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DF4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10C4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f Number  Result Margin Ranking - Own Team Player Position Player Level  Temperature</w:t>
            </w:r>
          </w:p>
          <w:p w14:paraId="4DFBF99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974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196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900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893.717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770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04.269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CFA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l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Number</w:t>
            </w:r>
          </w:p>
        </w:tc>
      </w:tr>
      <w:tr w:rsidR="006A6059" w:rsidRPr="003C2E08" w14:paraId="4B5F9C27" w14:textId="77777777" w:rsidTr="000C2E39">
        <w:trPr>
          <w:trHeight w:val="286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3A8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2A26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ult Margin Ranking - Own Team Player Position Player Level  Temperature</w:t>
            </w:r>
          </w:p>
          <w:p w14:paraId="003FD22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7CD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68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A5D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14.697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026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25.26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F6B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er Level </w:t>
            </w:r>
          </w:p>
        </w:tc>
      </w:tr>
      <w:tr w:rsidR="006A6059" w:rsidRPr="003C2E08" w14:paraId="36CA7408" w14:textId="77777777" w:rsidTr="000C2E39">
        <w:trPr>
          <w:trHeight w:val="286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DF65D8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4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0052C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ult Margin Ranking - Own Team Player Position Temperature</w:t>
            </w:r>
          </w:p>
          <w:p w14:paraId="67835B1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C06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D01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15.462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E36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26.02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558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0DAAA0CE" w14:textId="77777777" w:rsidTr="000C2E39">
        <w:trPr>
          <w:trHeight w:val="804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0FD230E6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Acceleration Efforts - Moderate Z2</w:t>
            </w:r>
          </w:p>
        </w:tc>
      </w:tr>
      <w:tr w:rsidR="006A6059" w:rsidRPr="003C2E08" w14:paraId="2AE3E2A2" w14:textId="77777777" w:rsidTr="000C2E39">
        <w:trPr>
          <w:trHeight w:val="286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7A99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307B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2CA260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105DDFA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97B3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D877E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7D604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7238DBAA" w14:textId="77777777" w:rsidTr="000C2E39">
        <w:trPr>
          <w:trHeight w:val="286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7A1C2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9EBC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anking - Own Team Ranking Difference Player Position Player Level </w:t>
            </w:r>
          </w:p>
          <w:p w14:paraId="4CF78B7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D66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478, 0.834, 0.721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118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9.286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0EE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9.849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A4B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Difference</w:t>
            </w:r>
          </w:p>
        </w:tc>
      </w:tr>
      <w:tr w:rsidR="006A6059" w:rsidRPr="003C2E08" w14:paraId="57CB58F6" w14:textId="77777777" w:rsidTr="000C2E39">
        <w:trPr>
          <w:trHeight w:val="550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0B2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F34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anking - Own Team Player Position Player Level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32D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694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AE4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2.31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FF3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2.87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887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er Level </w:t>
            </w:r>
          </w:p>
        </w:tc>
      </w:tr>
      <w:tr w:rsidR="006A6059" w:rsidRPr="003C2E08" w14:paraId="6FC81D8F" w14:textId="77777777" w:rsidTr="000C2E39">
        <w:trPr>
          <w:trHeight w:val="550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20B3B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CE2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- Own Team Player Position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0FE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DBC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6.05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261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6.619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C38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32ECEFD5" w14:textId="77777777" w:rsidTr="000C2E39">
        <w:trPr>
          <w:trHeight w:val="832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6B22D908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Acceleration Efforts - High - Z3</w:t>
            </w:r>
          </w:p>
        </w:tc>
      </w:tr>
      <w:tr w:rsidR="006A6059" w:rsidRPr="003C2E08" w14:paraId="1F2D5476" w14:textId="77777777" w:rsidTr="000C2E39">
        <w:trPr>
          <w:trHeight w:val="286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995D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5722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E92C57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6356EE3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D309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EA3D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060C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0668EBC9" w14:textId="77777777" w:rsidTr="000C2E39">
        <w:trPr>
          <w:trHeight w:val="57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0E061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58CF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WLD  Result Margin Ranking - Own Team Ranking Difference Playing Status  Player Position Player Level  Temperature Match Time    </w:t>
            </w:r>
          </w:p>
          <w:p w14:paraId="0D14C19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514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527, 0.545, 0.691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78F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39.758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A4E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29.21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284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Difference</w:t>
            </w:r>
          </w:p>
        </w:tc>
      </w:tr>
      <w:tr w:rsidR="006A6059" w:rsidRPr="003C2E08" w14:paraId="43DA9557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362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DECB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WLD  Result Margin Ranking - Own Team Playing Status  Player </w:t>
            </w: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Position Player Level  Temperature Match Time    </w:t>
            </w:r>
          </w:p>
          <w:p w14:paraId="4D4ED1D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EEA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P = 0.225, 0.473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718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55.854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3C3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45.309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C57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ult WLD </w:t>
            </w:r>
          </w:p>
        </w:tc>
      </w:tr>
      <w:tr w:rsidR="006A6059" w:rsidRPr="003C2E08" w14:paraId="04E015E1" w14:textId="77777777" w:rsidTr="000C2E39">
        <w:trPr>
          <w:trHeight w:val="58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F10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DC95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Margin Ranking - Own Team Playing Status  Player Position Player Level  Temperature Match Time  </w:t>
            </w:r>
          </w:p>
          <w:p w14:paraId="7B9112B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3D5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 = 0.074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E94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65.19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F9A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54.643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194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ing Status </w:t>
            </w:r>
          </w:p>
        </w:tc>
      </w:tr>
      <w:tr w:rsidR="006A6059" w:rsidRPr="003C2E08" w14:paraId="1FA885BB" w14:textId="77777777" w:rsidTr="000C2E39">
        <w:trPr>
          <w:trHeight w:val="583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B419D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4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941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Margin Ranking - Own Team Player Position Player Level  Temperature Match Time   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072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759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68.39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85C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357.84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38E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06BF3A39" w14:textId="77777777" w:rsidTr="000C2E39">
        <w:trPr>
          <w:trHeight w:val="1076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1F1F16ED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Deceleration Efforts - Moderate Z2</w:t>
            </w:r>
          </w:p>
        </w:tc>
      </w:tr>
      <w:tr w:rsidR="006A6059" w:rsidRPr="003C2E08" w14:paraId="0BC6D224" w14:textId="77777777" w:rsidTr="000C2E39">
        <w:trPr>
          <w:trHeight w:val="297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29520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3DC98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688C1E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6FD4397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AD202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B88D7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1787E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18A5F94A" w14:textId="77777777" w:rsidTr="000C2E39">
        <w:trPr>
          <w:trHeight w:val="286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785B5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BFA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ing Status  Player Position 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ED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102, 0.302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04E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4.269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233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4.837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637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er Position </w:t>
            </w:r>
          </w:p>
        </w:tc>
      </w:tr>
      <w:tr w:rsidR="006A6059" w:rsidRPr="003C2E08" w14:paraId="14A7B236" w14:textId="77777777" w:rsidTr="006A6059">
        <w:trPr>
          <w:trHeight w:val="297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FFF2CC"/>
            <w:noWrap/>
            <w:vAlign w:val="center"/>
            <w:hideMark/>
          </w:tcPr>
          <w:p w14:paraId="32593C7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6324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ing Status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166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207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7.429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3D6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FBD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5A763B2B" w14:textId="77777777" w:rsidTr="000C2E39">
        <w:trPr>
          <w:trHeight w:val="851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006C6BF5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Deceleration Efforts - High - Z3</w:t>
            </w:r>
          </w:p>
        </w:tc>
      </w:tr>
      <w:tr w:rsidR="006A6059" w:rsidRPr="003C2E08" w14:paraId="7349272C" w14:textId="77777777" w:rsidTr="000C2E39">
        <w:trPr>
          <w:trHeight w:val="297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C8BE1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3017C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0DB87C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7D6B62E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E53C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A07F3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3D21D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7BADAA50" w14:textId="77777777" w:rsidTr="000C2E39">
        <w:trPr>
          <w:trHeight w:val="57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70C7F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D1E7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WLD  Result Margin Ranking - Own Team Ranking Difference Player Position Player Level  Match Time </w:t>
            </w:r>
          </w:p>
          <w:p w14:paraId="28E5967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028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268, 0.689 , 0.629  / Highest P-Values from List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E07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7.97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4D9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28.515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0522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Difference</w:t>
            </w:r>
          </w:p>
        </w:tc>
      </w:tr>
      <w:tr w:rsidR="006A6059" w:rsidRPr="003C2E08" w14:paraId="7BBC59AB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AB6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A7CC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WLD  Result Margin Ranking - Own Team Player Position Player Level  Match Time </w:t>
            </w:r>
          </w:p>
          <w:p w14:paraId="67810FF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E5F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559 , 0.505  / Highest P-Values from List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80D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4.232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637D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14.78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92C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ult WLD </w:t>
            </w:r>
          </w:p>
        </w:tc>
      </w:tr>
      <w:tr w:rsidR="006A6059" w:rsidRPr="003C2E08" w14:paraId="5C567AFA" w14:textId="77777777" w:rsidTr="006A6059">
        <w:trPr>
          <w:trHeight w:val="58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FFF2CC"/>
            <w:noWrap/>
            <w:vAlign w:val="center"/>
            <w:hideMark/>
          </w:tcPr>
          <w:p w14:paraId="03C8E79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A3A7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Margin Ranking - Own Team Player Position Player Level  Match Time </w:t>
            </w:r>
          </w:p>
        </w:tc>
        <w:tc>
          <w:tcPr>
            <w:tcW w:w="22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C00C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891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4.339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080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4.891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12D7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  <w:tr w:rsidR="006A6059" w:rsidRPr="003C2E08" w14:paraId="517EBEFE" w14:textId="77777777" w:rsidTr="000C2E39">
        <w:trPr>
          <w:trHeight w:val="720"/>
        </w:trPr>
        <w:tc>
          <w:tcPr>
            <w:tcW w:w="9781" w:type="dxa"/>
            <w:gridSpan w:val="6"/>
            <w:shd w:val="clear" w:color="000000" w:fill="FFFFFF"/>
            <w:noWrap/>
            <w:vAlign w:val="center"/>
            <w:hideMark/>
          </w:tcPr>
          <w:p w14:paraId="7CB89D7D" w14:textId="77777777" w:rsidR="006A6059" w:rsidRPr="00941BF5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94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Maximum Velocity</w:t>
            </w:r>
          </w:p>
        </w:tc>
      </w:tr>
      <w:tr w:rsidR="006A6059" w:rsidRPr="003C2E08" w14:paraId="5F069053" w14:textId="77777777" w:rsidTr="000C2E39">
        <w:trPr>
          <w:trHeight w:val="297"/>
        </w:trPr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1F66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odel #</w:t>
            </w:r>
          </w:p>
        </w:tc>
        <w:tc>
          <w:tcPr>
            <w:tcW w:w="3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06CF5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textual Factor</w:t>
            </w:r>
          </w:p>
        </w:tc>
        <w:tc>
          <w:tcPr>
            <w:tcW w:w="22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4D3B75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eason for removal </w:t>
            </w:r>
          </w:p>
          <w:p w14:paraId="52EEE533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 xml:space="preserve"> </w:t>
            </w: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5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DBAC5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IC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707FF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IC</w:t>
            </w:r>
          </w:p>
        </w:tc>
        <w:tc>
          <w:tcPr>
            <w:tcW w:w="10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EB180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 to be removed</w:t>
            </w:r>
          </w:p>
        </w:tc>
      </w:tr>
      <w:tr w:rsidR="006A6059" w:rsidRPr="003C2E08" w14:paraId="2806913F" w14:textId="77777777" w:rsidTr="000C2E39">
        <w:trPr>
          <w:trHeight w:val="573"/>
        </w:trPr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DBA5A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1 - Full</w:t>
            </w:r>
          </w:p>
        </w:tc>
        <w:tc>
          <w:tcPr>
            <w:tcW w:w="3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E2C6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Margin Ranking - Own Team Ranking Difference Playing Status  Player Position Player Level  Match Time </w:t>
            </w:r>
          </w:p>
          <w:p w14:paraId="515B823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8D3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798 , 0.606  / Highest P-Values from List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76A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50.028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D28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60.574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8A2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tch Time </w:t>
            </w:r>
          </w:p>
        </w:tc>
      </w:tr>
      <w:tr w:rsidR="006A6059" w:rsidRPr="003C2E08" w14:paraId="0495FBE5" w14:textId="77777777" w:rsidTr="000C2E39">
        <w:trPr>
          <w:trHeight w:val="57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F5A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2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EFDD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Margin Ranking - Own Team Ranking Difference Playing Status  Player Position Player Level </w:t>
            </w:r>
          </w:p>
          <w:p w14:paraId="4EFBCAF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9C8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616  / Highest P-Values from Lis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ED0D539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42.76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92D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53.309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5516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Playing Status </w:t>
            </w:r>
          </w:p>
        </w:tc>
      </w:tr>
      <w:tr w:rsidR="006A6059" w:rsidRPr="003C2E08" w14:paraId="2C3AB9E6" w14:textId="77777777" w:rsidTr="000C2E39">
        <w:trPr>
          <w:trHeight w:val="583"/>
        </w:trPr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3DF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3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C714" w14:textId="77777777" w:rsidR="006A6059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Margin Ranking - Own Team Ranking Difference Player Position Player Level </w:t>
            </w:r>
          </w:p>
          <w:p w14:paraId="5E7B082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C1B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 = 0.084  / Highest P-Values from List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8B88BD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39.36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2C80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49.912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D91B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king Difference</w:t>
            </w:r>
          </w:p>
        </w:tc>
      </w:tr>
      <w:tr w:rsidR="006A6059" w:rsidRPr="003C2E08" w14:paraId="14BDF5CC" w14:textId="77777777" w:rsidTr="000C2E39">
        <w:trPr>
          <w:trHeight w:val="297"/>
        </w:trPr>
        <w:tc>
          <w:tcPr>
            <w:tcW w:w="841" w:type="dxa"/>
            <w:tcBorders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3FA8545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#4 - Final</w:t>
            </w:r>
          </w:p>
        </w:tc>
        <w:tc>
          <w:tcPr>
            <w:tcW w:w="3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844E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alf Number  Result Margin Ranking - Own Team Player Position Player Level </w:t>
            </w:r>
          </w:p>
        </w:tc>
        <w:tc>
          <w:tcPr>
            <w:tcW w:w="227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6ED1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l P's &lt; 0.0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2D71088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34.303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0B9F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44.857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A0EA" w14:textId="77777777" w:rsidR="006A6059" w:rsidRPr="003C2E08" w:rsidRDefault="006A6059" w:rsidP="000C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C2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nal</w:t>
            </w:r>
          </w:p>
        </w:tc>
      </w:tr>
    </w:tbl>
    <w:p w14:paraId="568B3CD8" w14:textId="77777777" w:rsidR="006A6059" w:rsidRDefault="006A6059" w:rsidP="006A6059"/>
    <w:p w14:paraId="36AA0AFA" w14:textId="77777777" w:rsidR="006A6059" w:rsidRDefault="006A6059" w:rsidP="006A6059"/>
    <w:p w14:paraId="3473F0DD" w14:textId="77777777" w:rsidR="006A6059" w:rsidRDefault="006A6059" w:rsidP="006A6059"/>
    <w:p w14:paraId="7C2B38D0" w14:textId="77777777" w:rsidR="004E2DC8" w:rsidRDefault="004E2DC8"/>
    <w:sectPr w:rsidR="004E2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59"/>
    <w:rsid w:val="00445C01"/>
    <w:rsid w:val="004E2DC8"/>
    <w:rsid w:val="006A6059"/>
    <w:rsid w:val="006C0BB2"/>
    <w:rsid w:val="007B5ABB"/>
    <w:rsid w:val="00DD2173"/>
    <w:rsid w:val="00F8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37B21"/>
  <w15:chartTrackingRefBased/>
  <w15:docId w15:val="{C0DF36FD-42EF-498A-B36A-556ABF40A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059"/>
    <w:pPr>
      <w:spacing w:line="259" w:lineRule="auto"/>
    </w:pPr>
    <w:rPr>
      <w:rFonts w:asciiTheme="majorBidi" w:eastAsiaTheme="minorEastAsia" w:hAnsiTheme="majorBidi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0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0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0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0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0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05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05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05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05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6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05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059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059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05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1"/>
    <w:qFormat/>
    <w:rsid w:val="006A6059"/>
    <w:pPr>
      <w:keepNext/>
      <w:keepLines/>
      <w:tabs>
        <w:tab w:val="num" w:pos="180"/>
      </w:tabs>
      <w:spacing w:after="240" w:line="240" w:lineRule="auto"/>
    </w:pPr>
    <w:rPr>
      <w:rFonts w:eastAsia="Times New Roman" w:cs="Times New Roman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110</Words>
  <Characters>6331</Characters>
  <Application>Microsoft Office Word</Application>
  <DocSecurity>0</DocSecurity>
  <Lines>52</Lines>
  <Paragraphs>14</Paragraphs>
  <ScaleCrop>false</ScaleCrop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rosnan</dc:creator>
  <cp:keywords/>
  <dc:description/>
  <cp:lastModifiedBy>Ross Brosnan</cp:lastModifiedBy>
  <cp:revision>2</cp:revision>
  <dcterms:created xsi:type="dcterms:W3CDTF">2025-03-12T10:44:00Z</dcterms:created>
  <dcterms:modified xsi:type="dcterms:W3CDTF">2025-03-26T13:32:00Z</dcterms:modified>
</cp:coreProperties>
</file>